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A0DDB" w14:textId="53B2CBF9" w:rsidR="002812E6" w:rsidRPr="000146D4" w:rsidRDefault="004873E4" w:rsidP="000146D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</w:t>
      </w:r>
      <w:r w:rsidR="000702F4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</w:t>
      </w:r>
      <w:r w:rsidR="000702F4">
        <w:rPr>
          <w:rFonts w:ascii="Arial" w:hAnsi="Arial" w:cs="Arial"/>
          <w:b/>
          <w:bCs/>
        </w:rPr>
        <w:t>2</w:t>
      </w:r>
      <w:r w:rsidR="002812E6" w:rsidRPr="00BB5F60">
        <w:rPr>
          <w:rFonts w:ascii="Arial" w:hAnsi="Arial" w:cs="Arial"/>
          <w:b/>
          <w:bCs/>
        </w:rPr>
        <w:t>:</w:t>
      </w:r>
      <w:r w:rsidR="002812E6" w:rsidRPr="00BB5F60">
        <w:rPr>
          <w:rFonts w:ascii="Arial" w:hAnsi="Arial" w:cs="Arial"/>
        </w:rPr>
        <w:t xml:space="preserve"> Mixture distribution and mixing proportion for the prior distribution of </w:t>
      </w:r>
      <w:r w:rsidR="002812E6" w:rsidRPr="008B068A">
        <w:rPr>
          <w:rFonts w:ascii="Arial" w:hAnsi="Arial" w:cs="Arial"/>
          <w:i/>
          <w:iCs/>
        </w:rPr>
        <w:t>pepQ</w:t>
      </w:r>
      <w:r w:rsidR="002812E6" w:rsidRPr="00BB5F60">
        <w:rPr>
          <w:rFonts w:ascii="Arial" w:hAnsi="Arial" w:cs="Arial"/>
        </w:rPr>
        <w:t xml:space="preserve"> and</w:t>
      </w:r>
      <w:r w:rsidR="002812E6">
        <w:rPr>
          <w:rFonts w:ascii="Arial" w:hAnsi="Arial" w:cs="Arial"/>
        </w:rPr>
        <w:t xml:space="preserve"> </w:t>
      </w:r>
      <w:r w:rsidR="002812E6" w:rsidRPr="00BB5F60">
        <w:rPr>
          <w:rFonts w:ascii="Arial" w:hAnsi="Arial" w:cs="Arial"/>
        </w:rPr>
        <w:t>Rv1979c</w:t>
      </w:r>
    </w:p>
    <w:tbl>
      <w:tblPr>
        <w:tblStyle w:val="TableGrid1"/>
        <w:tblpPr w:leftFromText="141" w:rightFromText="141" w:vertAnchor="page" w:horzAnchor="margin" w:tblpXSpec="center" w:tblpY="2131"/>
        <w:tblW w:w="110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5386"/>
        <w:gridCol w:w="1701"/>
        <w:gridCol w:w="1276"/>
      </w:tblGrid>
      <w:tr w:rsidR="002812E6" w:rsidRPr="00045182" w14:paraId="62452B35" w14:textId="77777777" w:rsidTr="005A6EAA">
        <w:trPr>
          <w:trHeight w:val="27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79903193" w14:textId="023B055B" w:rsidR="002812E6" w:rsidRPr="005A6EAA" w:rsidRDefault="002812E6" w:rsidP="005A6EAA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A6EA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2BCAD56E" w14:textId="2D492896" w:rsidR="002812E6" w:rsidRPr="005A6EAA" w:rsidRDefault="002812E6" w:rsidP="005A6EAA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A6EA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1F6AAEB6" w14:textId="6AA6C2A2" w:rsidR="002812E6" w:rsidRPr="005A6EAA" w:rsidRDefault="002812E6" w:rsidP="005A6EAA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A6EA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ixture distribution #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27D1C0A4" w14:textId="19E56FD5" w:rsidR="002812E6" w:rsidRPr="005A6EAA" w:rsidRDefault="00542315" w:rsidP="005A6EAA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A6EA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Prior </w:t>
            </w:r>
            <w:r w:rsidR="00CA7C94" w:rsidRPr="005A6EA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34D81FB5" w14:textId="12000005" w:rsidR="002812E6" w:rsidRPr="005A6EAA" w:rsidRDefault="00CA7C94" w:rsidP="005A6EAA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A6EA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IQR</w:t>
            </w:r>
          </w:p>
        </w:tc>
      </w:tr>
      <w:tr w:rsidR="005C6240" w:rsidRPr="00045182" w14:paraId="072B6BDF" w14:textId="77777777" w:rsidTr="005A6EAA">
        <w:trPr>
          <w:trHeight w:val="140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129782E6" w14:textId="77777777" w:rsidR="005C6240" w:rsidRPr="00045182" w:rsidRDefault="005C6240" w:rsidP="005A6EAA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45182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pepQ </w:t>
            </w:r>
          </w:p>
          <w:p w14:paraId="59856195" w14:textId="77777777" w:rsidR="005C6240" w:rsidRPr="00045182" w:rsidRDefault="005C6240" w:rsidP="005A6EAA">
            <w:pPr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</w:pPr>
            <w:r w:rsidRPr="00045182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(n=33,</w:t>
            </w:r>
          </w:p>
          <w:p w14:paraId="6CFD7B86" w14:textId="77777777" w:rsidR="005C6240" w:rsidRPr="00045182" w:rsidRDefault="005C6240" w:rsidP="005A6EAA">
            <w:pPr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</w:pPr>
            <w:r w:rsidRPr="00045182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yes=12,</w:t>
            </w:r>
          </w:p>
          <w:p w14:paraId="5378C12F" w14:textId="77777777" w:rsidR="005C6240" w:rsidRPr="00045182" w:rsidRDefault="005C6240" w:rsidP="005A6EAA">
            <w:pPr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</w:pPr>
            <w:r w:rsidRPr="00045182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 xml:space="preserve"> no=4,</w:t>
            </w:r>
          </w:p>
          <w:p w14:paraId="5A980B81" w14:textId="77777777" w:rsidR="005C6240" w:rsidRPr="00045182" w:rsidRDefault="005C6240" w:rsidP="005A6EAA">
            <w:pPr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</w:pPr>
            <w:r w:rsidRPr="00045182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I do not know=17)</w:t>
            </w:r>
          </w:p>
          <w:p w14:paraId="15FE2F21" w14:textId="77777777" w:rsidR="005C6240" w:rsidRPr="00045182" w:rsidRDefault="005C6240" w:rsidP="005A6EAA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5362C19B" w14:textId="77777777" w:rsidR="005C6240" w:rsidRPr="00045182" w:rsidRDefault="005C6240" w:rsidP="005A6E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04518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</w:t>
            </w:r>
            <w:r w:rsidRPr="00045182">
              <w:rPr>
                <w:rStyle w:val="Strong"/>
                <w:rFonts w:ascii="Arial" w:hAnsi="Arial" w:cs="Arial"/>
                <w:b w:val="0"/>
                <w:bCs w:val="0"/>
                <w:color w:val="000000"/>
                <w:sz w:val="18"/>
                <w:szCs w:val="18"/>
                <w:shd w:val="clear" w:color="auto" w:fill="FFFFFF"/>
              </w:rPr>
              <w:t xml:space="preserve">ynonymous </w:t>
            </w:r>
          </w:p>
        </w:tc>
        <w:tc>
          <w:tcPr>
            <w:tcW w:w="5386" w:type="dxa"/>
          </w:tcPr>
          <w:p w14:paraId="0EAA2F21" w14:textId="6236E03B" w:rsidR="005C6240" w:rsidRPr="00045182" w:rsidRDefault="005C6240" w:rsidP="005A6EAA">
            <w:pPr>
              <w:tabs>
                <w:tab w:val="left" w:pos="3210"/>
              </w:tabs>
              <w:rPr>
                <w:rFonts w:ascii="Arial" w:eastAsia="Calibri" w:hAnsi="Arial" w:cs="Arial"/>
                <w:sz w:val="18"/>
                <w:szCs w:val="18"/>
                <w:lang w:val="nl-BE"/>
              </w:rPr>
            </w:pPr>
            <w:r>
              <w:rPr>
                <w:rFonts w:ascii="Arial" w:hAnsi="Arial" w:cs="Arial"/>
                <w:sz w:val="18"/>
                <w:szCs w:val="18"/>
                <w:lang w:val="nl-BE"/>
              </w:rPr>
              <w:t>f</w:t>
            </w:r>
            <w:r w:rsidRPr="00045182">
              <w:rPr>
                <w:rFonts w:ascii="Arial" w:hAnsi="Arial" w:cs="Arial"/>
                <w:sz w:val="18"/>
                <w:szCs w:val="18"/>
                <w:lang w:val="nl-BE"/>
              </w:rPr>
              <w:t xml:space="preserve">(x)= </w:t>
            </w:r>
            <w:r w:rsidRPr="00045182">
              <w:rPr>
                <w:rFonts w:ascii="Arial" w:hAnsi="Arial" w:cs="Arial"/>
                <w:color w:val="002060"/>
                <w:sz w:val="18"/>
                <w:szCs w:val="18"/>
                <w:lang w:val="nl-BE"/>
              </w:rPr>
              <w:t>0.36</w:t>
            </w:r>
            <w:r w:rsidRPr="00045182">
              <w:rPr>
                <w:rFonts w:ascii="Arial" w:hAnsi="Arial" w:cs="Arial"/>
                <w:sz w:val="18"/>
                <w:szCs w:val="18"/>
                <w:lang w:val="nl-BE"/>
              </w:rPr>
              <w:t xml:space="preserve">*beta(0.027, 0.584) + </w:t>
            </w:r>
            <w:r w:rsidRPr="00045182">
              <w:rPr>
                <w:rFonts w:ascii="Arial" w:hAnsi="Arial" w:cs="Arial"/>
                <w:color w:val="002060"/>
                <w:sz w:val="18"/>
                <w:szCs w:val="18"/>
                <w:lang w:val="nl-BE"/>
              </w:rPr>
              <w:t>0.12</w:t>
            </w:r>
            <w:r w:rsidRPr="00045182">
              <w:rPr>
                <w:rFonts w:ascii="Arial" w:hAnsi="Arial" w:cs="Arial"/>
                <w:sz w:val="18"/>
                <w:szCs w:val="18"/>
                <w:lang w:val="nl-BE"/>
              </w:rPr>
              <w:t>*</w:t>
            </w:r>
            <w:r>
              <w:rPr>
                <w:rFonts w:ascii="Arial" w:hAnsi="Arial" w:cs="Arial"/>
                <w:sz w:val="18"/>
                <w:szCs w:val="18"/>
                <w:lang w:val="nl-BE"/>
              </w:rPr>
              <w:t>I</w:t>
            </w:r>
            <w:r w:rsidRPr="00045182">
              <w:rPr>
                <w:rFonts w:ascii="Arial" w:hAnsi="Arial" w:cs="Arial"/>
                <w:sz w:val="18"/>
                <w:szCs w:val="18"/>
                <w:lang w:val="nl-BE"/>
              </w:rPr>
              <w:t xml:space="preserve">(x=0) + </w:t>
            </w:r>
            <w:r w:rsidRPr="00045182">
              <w:rPr>
                <w:rFonts w:ascii="Arial" w:eastAsiaTheme="minorEastAsia" w:hAnsi="Arial" w:cs="Arial"/>
                <w:color w:val="002060"/>
                <w:sz w:val="18"/>
                <w:szCs w:val="18"/>
                <w:lang w:val="nl-BE"/>
              </w:rPr>
              <w:t>0.52</w:t>
            </w:r>
            <w:r w:rsidRPr="00045182">
              <w:rPr>
                <w:rFonts w:ascii="Arial" w:hAnsi="Arial" w:cs="Arial"/>
                <w:sz w:val="18"/>
                <w:szCs w:val="18"/>
                <w:lang w:val="nl-BE"/>
              </w:rPr>
              <w:t>*beta (1, 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DEB3F8" w14:textId="1F13F36C" w:rsidR="005C6240" w:rsidRPr="005C6240" w:rsidRDefault="005C6240" w:rsidP="005A6EAA">
            <w:pPr>
              <w:rPr>
                <w:rFonts w:ascii="Arial" w:eastAsia="Calibri" w:hAnsi="Arial" w:cs="Arial"/>
                <w:sz w:val="18"/>
                <w:szCs w:val="18"/>
                <w:lang w:val="en-BE"/>
              </w:rPr>
            </w:pPr>
            <w:r w:rsidRPr="00FA6645">
              <w:t>26</w:t>
            </w:r>
            <w:r w:rsidR="005A6EAA">
              <w:t>.0</w:t>
            </w:r>
            <w:r w:rsidRPr="00FA6645">
              <w:t>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AB06A9" w14:textId="4AD10EC3" w:rsidR="005C6240" w:rsidRPr="005A6EAA" w:rsidRDefault="005C6240" w:rsidP="005A6EAA">
            <w:r w:rsidRPr="005A6EAA">
              <w:t>26.1%</w:t>
            </w:r>
          </w:p>
        </w:tc>
      </w:tr>
      <w:tr w:rsidR="005C6240" w:rsidRPr="00045182" w14:paraId="0B5A5366" w14:textId="77777777" w:rsidTr="005C6240">
        <w:trPr>
          <w:trHeight w:val="182"/>
        </w:trPr>
        <w:tc>
          <w:tcPr>
            <w:tcW w:w="1276" w:type="dxa"/>
            <w:vMerge/>
          </w:tcPr>
          <w:p w14:paraId="27D601C3" w14:textId="77777777" w:rsidR="005C6240" w:rsidRPr="00045182" w:rsidRDefault="005C6240" w:rsidP="005A6EAA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80E4EB6" w14:textId="77777777" w:rsidR="005C6240" w:rsidRPr="00045182" w:rsidRDefault="005C6240" w:rsidP="005A6E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045182">
              <w:rPr>
                <w:rFonts w:ascii="Arial" w:hAnsi="Arial" w:cs="Arial"/>
                <w:sz w:val="18"/>
                <w:szCs w:val="18"/>
              </w:rPr>
              <w:t>Nonsense</w:t>
            </w:r>
          </w:p>
        </w:tc>
        <w:tc>
          <w:tcPr>
            <w:tcW w:w="5386" w:type="dxa"/>
          </w:tcPr>
          <w:p w14:paraId="37EE70C9" w14:textId="25B6A0E9" w:rsidR="005C6240" w:rsidRPr="00045182" w:rsidRDefault="005C6240" w:rsidP="005A6EAA">
            <w:pPr>
              <w:rPr>
                <w:rFonts w:ascii="Arial" w:eastAsia="Calibri" w:hAnsi="Arial" w:cs="Arial"/>
                <w:sz w:val="18"/>
                <w:szCs w:val="18"/>
                <w:lang w:val="nl-BE"/>
              </w:rPr>
            </w:pPr>
            <w:r>
              <w:rPr>
                <w:rFonts w:ascii="Arial" w:hAnsi="Arial" w:cs="Arial"/>
                <w:sz w:val="18"/>
                <w:szCs w:val="18"/>
                <w:lang w:val="nl-BE"/>
              </w:rPr>
              <w:t>f</w:t>
            </w:r>
            <w:r w:rsidRPr="00045182">
              <w:rPr>
                <w:rFonts w:ascii="Arial" w:hAnsi="Arial" w:cs="Arial"/>
                <w:sz w:val="18"/>
                <w:szCs w:val="18"/>
                <w:lang w:val="nl-BE"/>
              </w:rPr>
              <w:t xml:space="preserve">(x)= </w:t>
            </w:r>
            <w:r w:rsidRPr="00045182">
              <w:rPr>
                <w:rFonts w:ascii="Arial" w:hAnsi="Arial" w:cs="Arial"/>
                <w:color w:val="002060"/>
                <w:sz w:val="18"/>
                <w:szCs w:val="18"/>
                <w:lang w:val="nl-BE"/>
              </w:rPr>
              <w:t>0.36</w:t>
            </w:r>
            <w:r w:rsidRPr="00045182">
              <w:rPr>
                <w:rFonts w:ascii="Arial" w:hAnsi="Arial" w:cs="Arial"/>
                <w:sz w:val="18"/>
                <w:szCs w:val="18"/>
                <w:lang w:val="nl-BE"/>
              </w:rPr>
              <w:t xml:space="preserve">*beta (0.548, 0.43)  +  </w:t>
            </w:r>
            <w:r w:rsidRPr="00045182">
              <w:rPr>
                <w:rFonts w:ascii="Arial" w:hAnsi="Arial" w:cs="Arial"/>
                <w:color w:val="002060"/>
                <w:sz w:val="18"/>
                <w:szCs w:val="18"/>
                <w:lang w:val="nl-BE"/>
              </w:rPr>
              <w:t>0.12</w:t>
            </w:r>
            <w:r w:rsidRPr="00045182">
              <w:rPr>
                <w:rFonts w:ascii="Arial" w:hAnsi="Arial" w:cs="Arial"/>
                <w:sz w:val="18"/>
                <w:szCs w:val="18"/>
                <w:lang w:val="nl-BE"/>
              </w:rPr>
              <w:t>*</w:t>
            </w:r>
            <w:r>
              <w:rPr>
                <w:rFonts w:ascii="Arial" w:hAnsi="Arial" w:cs="Arial"/>
                <w:sz w:val="18"/>
                <w:szCs w:val="18"/>
                <w:lang w:val="nl-BE"/>
              </w:rPr>
              <w:t>I</w:t>
            </w:r>
            <w:r w:rsidRPr="00045182">
              <w:rPr>
                <w:rFonts w:ascii="Arial" w:hAnsi="Arial" w:cs="Arial"/>
                <w:sz w:val="18"/>
                <w:szCs w:val="18"/>
                <w:lang w:val="nl-BE"/>
              </w:rPr>
              <w:t xml:space="preserve">(x=0) + </w:t>
            </w:r>
            <w:r w:rsidRPr="00045182">
              <w:rPr>
                <w:rFonts w:ascii="Arial" w:eastAsiaTheme="minorEastAsia" w:hAnsi="Arial" w:cs="Arial"/>
                <w:color w:val="002060"/>
                <w:sz w:val="18"/>
                <w:szCs w:val="18"/>
                <w:lang w:val="nl-BE"/>
              </w:rPr>
              <w:t>0.52</w:t>
            </w:r>
            <w:r w:rsidRPr="00045182">
              <w:rPr>
                <w:rFonts w:ascii="Arial" w:hAnsi="Arial" w:cs="Arial"/>
                <w:sz w:val="18"/>
                <w:szCs w:val="18"/>
                <w:lang w:val="nl-BE"/>
              </w:rPr>
              <w:t>*beta (1, 1)</w:t>
            </w:r>
          </w:p>
        </w:tc>
        <w:tc>
          <w:tcPr>
            <w:tcW w:w="1701" w:type="dxa"/>
          </w:tcPr>
          <w:p w14:paraId="5169B299" w14:textId="58C28C48" w:rsidR="005C6240" w:rsidRPr="00045182" w:rsidRDefault="005C6240" w:rsidP="005A6E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A6645">
              <w:t>47.9%</w:t>
            </w:r>
          </w:p>
        </w:tc>
        <w:tc>
          <w:tcPr>
            <w:tcW w:w="1276" w:type="dxa"/>
          </w:tcPr>
          <w:p w14:paraId="5EF580C8" w14:textId="3A8C8B76" w:rsidR="005C6240" w:rsidRPr="005A6EAA" w:rsidRDefault="005C6240" w:rsidP="005A6EAA">
            <w:r w:rsidRPr="005A6EAA">
              <w:t>51.1%</w:t>
            </w:r>
          </w:p>
        </w:tc>
      </w:tr>
      <w:tr w:rsidR="005C6240" w:rsidRPr="00045182" w14:paraId="7FA04880" w14:textId="77777777" w:rsidTr="005C6240">
        <w:trPr>
          <w:trHeight w:val="230"/>
        </w:trPr>
        <w:tc>
          <w:tcPr>
            <w:tcW w:w="1276" w:type="dxa"/>
            <w:vMerge/>
          </w:tcPr>
          <w:p w14:paraId="233E2242" w14:textId="77777777" w:rsidR="005C6240" w:rsidRPr="00045182" w:rsidRDefault="005C6240" w:rsidP="005A6EAA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1B50C47" w14:textId="77777777" w:rsidR="005C6240" w:rsidRPr="00045182" w:rsidRDefault="005C6240" w:rsidP="005A6E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045182">
              <w:rPr>
                <w:rFonts w:ascii="Arial" w:hAnsi="Arial" w:cs="Arial"/>
                <w:sz w:val="18"/>
                <w:szCs w:val="18"/>
              </w:rPr>
              <w:t>Frameshift</w:t>
            </w:r>
          </w:p>
        </w:tc>
        <w:tc>
          <w:tcPr>
            <w:tcW w:w="5386" w:type="dxa"/>
          </w:tcPr>
          <w:p w14:paraId="39A4D284" w14:textId="2AB3E29B" w:rsidR="005C6240" w:rsidRPr="00045182" w:rsidRDefault="005C6240" w:rsidP="005A6EAA">
            <w:pPr>
              <w:rPr>
                <w:rFonts w:ascii="Arial" w:eastAsia="Calibri" w:hAnsi="Arial" w:cs="Arial"/>
                <w:sz w:val="18"/>
                <w:szCs w:val="18"/>
                <w:lang w:val="nl-BE"/>
              </w:rPr>
            </w:pPr>
            <w:r>
              <w:rPr>
                <w:rFonts w:ascii="Arial" w:hAnsi="Arial" w:cs="Arial"/>
                <w:sz w:val="18"/>
                <w:szCs w:val="18"/>
                <w:lang w:val="nl-BE"/>
              </w:rPr>
              <w:t>f</w:t>
            </w:r>
            <w:r w:rsidRPr="00045182">
              <w:rPr>
                <w:rFonts w:ascii="Arial" w:hAnsi="Arial" w:cs="Arial"/>
                <w:sz w:val="18"/>
                <w:szCs w:val="18"/>
                <w:lang w:val="nl-BE"/>
              </w:rPr>
              <w:t xml:space="preserve">(x)= </w:t>
            </w:r>
            <w:r w:rsidRPr="00045182">
              <w:rPr>
                <w:rFonts w:ascii="Arial" w:hAnsi="Arial" w:cs="Arial"/>
                <w:color w:val="002060"/>
                <w:sz w:val="18"/>
                <w:szCs w:val="18"/>
                <w:lang w:val="nl-BE"/>
              </w:rPr>
              <w:t>0.36</w:t>
            </w:r>
            <w:r w:rsidRPr="00045182">
              <w:rPr>
                <w:rFonts w:ascii="Arial" w:hAnsi="Arial" w:cs="Arial"/>
                <w:sz w:val="18"/>
                <w:szCs w:val="18"/>
                <w:lang w:val="nl-BE"/>
              </w:rPr>
              <w:t xml:space="preserve">*beta(0.543, 0.475) + </w:t>
            </w:r>
            <w:r w:rsidRPr="00045182">
              <w:rPr>
                <w:rFonts w:ascii="Arial" w:hAnsi="Arial" w:cs="Arial"/>
                <w:color w:val="002060"/>
                <w:sz w:val="18"/>
                <w:szCs w:val="18"/>
                <w:lang w:val="nl-BE"/>
              </w:rPr>
              <w:t>0.12</w:t>
            </w:r>
            <w:r w:rsidRPr="00045182">
              <w:rPr>
                <w:rFonts w:ascii="Arial" w:hAnsi="Arial" w:cs="Arial"/>
                <w:sz w:val="18"/>
                <w:szCs w:val="18"/>
                <w:lang w:val="nl-BE"/>
              </w:rPr>
              <w:t>*</w:t>
            </w:r>
            <w:r>
              <w:rPr>
                <w:rFonts w:ascii="Arial" w:hAnsi="Arial" w:cs="Arial"/>
                <w:sz w:val="18"/>
                <w:szCs w:val="18"/>
                <w:lang w:val="nl-BE"/>
              </w:rPr>
              <w:t>I</w:t>
            </w:r>
            <w:r w:rsidRPr="00045182">
              <w:rPr>
                <w:rFonts w:ascii="Arial" w:hAnsi="Arial" w:cs="Arial"/>
                <w:sz w:val="18"/>
                <w:szCs w:val="18"/>
                <w:lang w:val="nl-BE"/>
              </w:rPr>
              <w:t xml:space="preserve">(x=0) + </w:t>
            </w:r>
            <w:r w:rsidRPr="00045182">
              <w:rPr>
                <w:rFonts w:ascii="Arial" w:eastAsiaTheme="minorEastAsia" w:hAnsi="Arial" w:cs="Arial"/>
                <w:color w:val="002060"/>
                <w:sz w:val="18"/>
                <w:szCs w:val="18"/>
                <w:lang w:val="nl-BE"/>
              </w:rPr>
              <w:t>0.52</w:t>
            </w:r>
            <w:r w:rsidRPr="00045182">
              <w:rPr>
                <w:rFonts w:ascii="Arial" w:hAnsi="Arial" w:cs="Arial"/>
                <w:sz w:val="18"/>
                <w:szCs w:val="18"/>
                <w:lang w:val="nl-BE"/>
              </w:rPr>
              <w:t>*beta (1, 1)</w:t>
            </w:r>
          </w:p>
        </w:tc>
        <w:tc>
          <w:tcPr>
            <w:tcW w:w="1701" w:type="dxa"/>
          </w:tcPr>
          <w:p w14:paraId="032CD9D0" w14:textId="43339A3B" w:rsidR="005C6240" w:rsidRPr="00045182" w:rsidRDefault="005C6240" w:rsidP="005A6E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A6645">
              <w:t>46.1%</w:t>
            </w:r>
          </w:p>
        </w:tc>
        <w:tc>
          <w:tcPr>
            <w:tcW w:w="1276" w:type="dxa"/>
          </w:tcPr>
          <w:p w14:paraId="6AACBB74" w14:textId="025AF621" w:rsidR="005C6240" w:rsidRPr="005A6EAA" w:rsidRDefault="005C6240" w:rsidP="005A6EAA">
            <w:r w:rsidRPr="005A6EAA">
              <w:t>51</w:t>
            </w:r>
            <w:r w:rsidR="005A6EAA" w:rsidRPr="005A6EAA">
              <w:t>.0</w:t>
            </w:r>
            <w:r w:rsidRPr="005A6EAA">
              <w:t>%</w:t>
            </w:r>
          </w:p>
        </w:tc>
      </w:tr>
      <w:tr w:rsidR="005C6240" w:rsidRPr="00045182" w14:paraId="418CAEE9" w14:textId="77777777" w:rsidTr="005C6240">
        <w:trPr>
          <w:trHeight w:val="230"/>
        </w:trPr>
        <w:tc>
          <w:tcPr>
            <w:tcW w:w="1276" w:type="dxa"/>
            <w:vMerge/>
          </w:tcPr>
          <w:p w14:paraId="430A54E7" w14:textId="77777777" w:rsidR="005C6240" w:rsidRPr="00045182" w:rsidRDefault="005C6240" w:rsidP="005A6EAA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E680C3D" w14:textId="77777777" w:rsidR="005C6240" w:rsidRPr="00045182" w:rsidRDefault="005C6240" w:rsidP="005A6E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045182">
              <w:rPr>
                <w:rFonts w:ascii="Arial" w:hAnsi="Arial" w:cs="Arial"/>
                <w:sz w:val="18"/>
                <w:szCs w:val="18"/>
              </w:rPr>
              <w:t>Inframe indel </w:t>
            </w:r>
          </w:p>
        </w:tc>
        <w:tc>
          <w:tcPr>
            <w:tcW w:w="5386" w:type="dxa"/>
          </w:tcPr>
          <w:p w14:paraId="78AA76B2" w14:textId="6DC258ED" w:rsidR="005C6240" w:rsidRPr="00045182" w:rsidRDefault="005C6240" w:rsidP="005A6EAA">
            <w:pPr>
              <w:rPr>
                <w:rFonts w:ascii="Arial" w:eastAsia="Calibri" w:hAnsi="Arial" w:cs="Arial"/>
                <w:sz w:val="18"/>
                <w:szCs w:val="18"/>
                <w:lang w:val="nl-BE"/>
              </w:rPr>
            </w:pPr>
            <w:r>
              <w:rPr>
                <w:rFonts w:ascii="Arial" w:hAnsi="Arial" w:cs="Arial"/>
                <w:sz w:val="18"/>
                <w:szCs w:val="18"/>
                <w:lang w:val="nl-BE"/>
              </w:rPr>
              <w:t>f</w:t>
            </w:r>
            <w:r w:rsidRPr="00045182">
              <w:rPr>
                <w:rFonts w:ascii="Arial" w:hAnsi="Arial" w:cs="Arial"/>
                <w:sz w:val="18"/>
                <w:szCs w:val="18"/>
                <w:lang w:val="nl-BE"/>
              </w:rPr>
              <w:t xml:space="preserve">(x)= </w:t>
            </w:r>
            <w:r w:rsidRPr="00045182">
              <w:rPr>
                <w:rFonts w:ascii="Arial" w:hAnsi="Arial" w:cs="Arial"/>
                <w:color w:val="002060"/>
                <w:sz w:val="18"/>
                <w:szCs w:val="18"/>
                <w:lang w:val="nl-BE"/>
              </w:rPr>
              <w:t>0.36</w:t>
            </w:r>
            <w:r w:rsidRPr="00045182">
              <w:rPr>
                <w:rFonts w:ascii="Arial" w:hAnsi="Arial" w:cs="Arial"/>
                <w:sz w:val="18"/>
                <w:szCs w:val="18"/>
                <w:lang w:val="nl-BE"/>
              </w:rPr>
              <w:t xml:space="preserve">*beta(0.406, 0.954) + </w:t>
            </w:r>
            <w:r w:rsidRPr="00045182">
              <w:rPr>
                <w:rFonts w:ascii="Arial" w:hAnsi="Arial" w:cs="Arial"/>
                <w:color w:val="002060"/>
                <w:sz w:val="18"/>
                <w:szCs w:val="18"/>
                <w:lang w:val="nl-BE"/>
              </w:rPr>
              <w:t>0.12</w:t>
            </w:r>
            <w:r w:rsidRPr="00045182">
              <w:rPr>
                <w:rFonts w:ascii="Arial" w:hAnsi="Arial" w:cs="Arial"/>
                <w:sz w:val="18"/>
                <w:szCs w:val="18"/>
                <w:lang w:val="nl-BE"/>
              </w:rPr>
              <w:t>*</w:t>
            </w:r>
            <w:r>
              <w:rPr>
                <w:rFonts w:ascii="Arial" w:hAnsi="Arial" w:cs="Arial"/>
                <w:sz w:val="18"/>
                <w:szCs w:val="18"/>
                <w:lang w:val="nl-BE"/>
              </w:rPr>
              <w:t>I</w:t>
            </w:r>
            <w:r w:rsidRPr="00045182">
              <w:rPr>
                <w:rFonts w:ascii="Arial" w:hAnsi="Arial" w:cs="Arial"/>
                <w:sz w:val="18"/>
                <w:szCs w:val="18"/>
                <w:lang w:val="nl-BE"/>
              </w:rPr>
              <w:t xml:space="preserve">(x=0) + </w:t>
            </w:r>
            <w:r w:rsidRPr="00045182">
              <w:rPr>
                <w:rFonts w:ascii="Arial" w:eastAsiaTheme="minorEastAsia" w:hAnsi="Arial" w:cs="Arial"/>
                <w:color w:val="002060"/>
                <w:sz w:val="18"/>
                <w:szCs w:val="18"/>
                <w:lang w:val="nl-BE"/>
              </w:rPr>
              <w:t>0.52</w:t>
            </w:r>
            <w:r w:rsidRPr="00045182">
              <w:rPr>
                <w:rFonts w:ascii="Arial" w:hAnsi="Arial" w:cs="Arial"/>
                <w:sz w:val="18"/>
                <w:szCs w:val="18"/>
                <w:lang w:val="nl-BE"/>
              </w:rPr>
              <w:t>*beta (1, 1)</w:t>
            </w:r>
          </w:p>
        </w:tc>
        <w:tc>
          <w:tcPr>
            <w:tcW w:w="1701" w:type="dxa"/>
          </w:tcPr>
          <w:p w14:paraId="3E98724A" w14:textId="14A586A5" w:rsidR="005C6240" w:rsidRPr="00045182" w:rsidRDefault="005C6240" w:rsidP="005A6E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A6645">
              <w:t>32.</w:t>
            </w:r>
            <w:r w:rsidR="005A6EAA">
              <w:t>9</w:t>
            </w:r>
            <w:r w:rsidRPr="00FA6645">
              <w:t>%</w:t>
            </w:r>
          </w:p>
        </w:tc>
        <w:tc>
          <w:tcPr>
            <w:tcW w:w="1276" w:type="dxa"/>
          </w:tcPr>
          <w:p w14:paraId="796562D0" w14:textId="4440E13C" w:rsidR="005C6240" w:rsidRPr="005A6EAA" w:rsidRDefault="005C6240" w:rsidP="005A6EAA">
            <w:r w:rsidRPr="005A6EAA">
              <w:t>43.</w:t>
            </w:r>
            <w:r w:rsidR="005A6EAA" w:rsidRPr="005A6EAA">
              <w:t>3</w:t>
            </w:r>
            <w:r w:rsidRPr="005A6EAA">
              <w:t>%</w:t>
            </w:r>
          </w:p>
        </w:tc>
      </w:tr>
      <w:tr w:rsidR="005C6240" w:rsidRPr="00045182" w14:paraId="4F292F17" w14:textId="77777777" w:rsidTr="005C6240">
        <w:trPr>
          <w:trHeight w:val="230"/>
        </w:trPr>
        <w:tc>
          <w:tcPr>
            <w:tcW w:w="1276" w:type="dxa"/>
            <w:vMerge/>
          </w:tcPr>
          <w:p w14:paraId="4D1F0978" w14:textId="77777777" w:rsidR="005C6240" w:rsidRPr="00045182" w:rsidRDefault="005C6240" w:rsidP="005A6EAA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ABB1EDB" w14:textId="77777777" w:rsidR="005C6240" w:rsidRPr="00045182" w:rsidRDefault="005C6240" w:rsidP="005A6E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04518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Missense </w:t>
            </w:r>
          </w:p>
        </w:tc>
        <w:tc>
          <w:tcPr>
            <w:tcW w:w="5386" w:type="dxa"/>
          </w:tcPr>
          <w:p w14:paraId="379B7E5E" w14:textId="3794FB89" w:rsidR="005C6240" w:rsidRPr="00045182" w:rsidRDefault="005C6240" w:rsidP="005A6EAA">
            <w:pPr>
              <w:rPr>
                <w:rFonts w:ascii="Arial" w:eastAsia="Calibri" w:hAnsi="Arial" w:cs="Arial"/>
                <w:sz w:val="18"/>
                <w:szCs w:val="18"/>
                <w:lang w:val="nl-BE"/>
              </w:rPr>
            </w:pPr>
            <w:r>
              <w:rPr>
                <w:rFonts w:ascii="Arial" w:hAnsi="Arial" w:cs="Arial"/>
                <w:sz w:val="18"/>
                <w:szCs w:val="18"/>
                <w:lang w:val="nl-BE"/>
              </w:rPr>
              <w:t>f</w:t>
            </w:r>
            <w:r w:rsidRPr="00045182">
              <w:rPr>
                <w:rFonts w:ascii="Arial" w:hAnsi="Arial" w:cs="Arial"/>
                <w:sz w:val="18"/>
                <w:szCs w:val="18"/>
                <w:lang w:val="nl-BE"/>
              </w:rPr>
              <w:t xml:space="preserve">(x)= </w:t>
            </w:r>
            <w:r w:rsidRPr="00045182">
              <w:rPr>
                <w:rFonts w:ascii="Arial" w:hAnsi="Arial" w:cs="Arial"/>
                <w:color w:val="002060"/>
                <w:sz w:val="18"/>
                <w:szCs w:val="18"/>
                <w:lang w:val="nl-BE"/>
              </w:rPr>
              <w:t>0.36</w:t>
            </w:r>
            <w:r w:rsidRPr="00045182">
              <w:rPr>
                <w:rFonts w:ascii="Arial" w:hAnsi="Arial" w:cs="Arial"/>
                <w:sz w:val="18"/>
                <w:szCs w:val="18"/>
                <w:lang w:val="nl-BE"/>
              </w:rPr>
              <w:t xml:space="preserve">*beta(1.499, 2.688) + </w:t>
            </w:r>
            <w:r w:rsidRPr="00045182">
              <w:rPr>
                <w:rFonts w:ascii="Arial" w:hAnsi="Arial" w:cs="Arial"/>
                <w:color w:val="002060"/>
                <w:sz w:val="18"/>
                <w:szCs w:val="18"/>
                <w:lang w:val="nl-BE"/>
              </w:rPr>
              <w:t>0.12</w:t>
            </w:r>
            <w:r w:rsidRPr="00045182">
              <w:rPr>
                <w:rFonts w:ascii="Arial" w:hAnsi="Arial" w:cs="Arial"/>
                <w:sz w:val="18"/>
                <w:szCs w:val="18"/>
                <w:lang w:val="nl-BE"/>
              </w:rPr>
              <w:t>*</w:t>
            </w:r>
            <w:r>
              <w:rPr>
                <w:rFonts w:ascii="Arial" w:hAnsi="Arial" w:cs="Arial"/>
                <w:sz w:val="18"/>
                <w:szCs w:val="18"/>
                <w:lang w:val="nl-BE"/>
              </w:rPr>
              <w:t>I</w:t>
            </w:r>
            <w:r w:rsidRPr="00045182">
              <w:rPr>
                <w:rFonts w:ascii="Arial" w:hAnsi="Arial" w:cs="Arial"/>
                <w:sz w:val="18"/>
                <w:szCs w:val="18"/>
                <w:lang w:val="nl-BE"/>
              </w:rPr>
              <w:t xml:space="preserve">(x=0) + </w:t>
            </w:r>
            <w:r w:rsidRPr="00045182">
              <w:rPr>
                <w:rFonts w:ascii="Arial" w:eastAsiaTheme="minorEastAsia" w:hAnsi="Arial" w:cs="Arial"/>
                <w:color w:val="002060"/>
                <w:sz w:val="18"/>
                <w:szCs w:val="18"/>
                <w:lang w:val="nl-BE"/>
              </w:rPr>
              <w:t>0.52</w:t>
            </w:r>
            <w:r w:rsidRPr="00045182">
              <w:rPr>
                <w:rFonts w:ascii="Arial" w:hAnsi="Arial" w:cs="Arial"/>
                <w:sz w:val="18"/>
                <w:szCs w:val="18"/>
                <w:lang w:val="nl-BE"/>
              </w:rPr>
              <w:t>*beta (1, 1)</w:t>
            </w:r>
          </w:p>
        </w:tc>
        <w:tc>
          <w:tcPr>
            <w:tcW w:w="1701" w:type="dxa"/>
          </w:tcPr>
          <w:p w14:paraId="634BA893" w14:textId="37665FEF" w:rsidR="005C6240" w:rsidRPr="00045182" w:rsidRDefault="005C6240" w:rsidP="005A6E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A6645">
              <w:t>38</w:t>
            </w:r>
            <w:r w:rsidR="005A6EAA">
              <w:t>.0</w:t>
            </w:r>
            <w:r w:rsidRPr="00FA6645">
              <w:t>%</w:t>
            </w:r>
          </w:p>
        </w:tc>
        <w:tc>
          <w:tcPr>
            <w:tcW w:w="1276" w:type="dxa"/>
          </w:tcPr>
          <w:p w14:paraId="688EF3BB" w14:textId="730D86FA" w:rsidR="005C6240" w:rsidRPr="005A6EAA" w:rsidRDefault="005C6240" w:rsidP="005A6EAA">
            <w:r w:rsidRPr="005A6EAA">
              <w:t>37.5%</w:t>
            </w:r>
          </w:p>
        </w:tc>
      </w:tr>
      <w:tr w:rsidR="005C6240" w:rsidRPr="00045182" w14:paraId="0F7C6CC5" w14:textId="77777777" w:rsidTr="005C6240">
        <w:trPr>
          <w:trHeight w:val="416"/>
        </w:trPr>
        <w:tc>
          <w:tcPr>
            <w:tcW w:w="1276" w:type="dxa"/>
            <w:vMerge/>
          </w:tcPr>
          <w:p w14:paraId="7A005D3E" w14:textId="77777777" w:rsidR="005C6240" w:rsidRPr="00045182" w:rsidRDefault="005C6240" w:rsidP="005A6EAA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B061632" w14:textId="77777777" w:rsidR="005C6240" w:rsidRPr="00045182" w:rsidRDefault="005C6240" w:rsidP="005A6E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04518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Homoplastic </w:t>
            </w:r>
          </w:p>
        </w:tc>
        <w:tc>
          <w:tcPr>
            <w:tcW w:w="5386" w:type="dxa"/>
          </w:tcPr>
          <w:p w14:paraId="338E73FA" w14:textId="31DAD9E3" w:rsidR="005C6240" w:rsidRPr="00045182" w:rsidRDefault="005C6240" w:rsidP="005A6EAA">
            <w:pPr>
              <w:rPr>
                <w:rFonts w:ascii="Arial" w:eastAsia="Calibri" w:hAnsi="Arial" w:cs="Arial"/>
                <w:sz w:val="18"/>
                <w:szCs w:val="18"/>
                <w:lang w:val="nl-BE"/>
              </w:rPr>
            </w:pPr>
            <w:r>
              <w:rPr>
                <w:rFonts w:ascii="Arial" w:hAnsi="Arial" w:cs="Arial"/>
                <w:sz w:val="18"/>
                <w:szCs w:val="18"/>
                <w:lang w:val="nl-BE"/>
              </w:rPr>
              <w:t>f</w:t>
            </w:r>
            <w:r w:rsidRPr="00045182">
              <w:rPr>
                <w:rFonts w:ascii="Arial" w:hAnsi="Arial" w:cs="Arial"/>
                <w:sz w:val="18"/>
                <w:szCs w:val="18"/>
                <w:lang w:val="nl-BE"/>
              </w:rPr>
              <w:t xml:space="preserve">(x)= </w:t>
            </w:r>
            <w:r w:rsidRPr="00045182">
              <w:rPr>
                <w:rFonts w:ascii="Arial" w:hAnsi="Arial" w:cs="Arial"/>
                <w:color w:val="002060"/>
                <w:sz w:val="18"/>
                <w:szCs w:val="18"/>
                <w:lang w:val="nl-BE"/>
              </w:rPr>
              <w:t>0.36</w:t>
            </w:r>
            <w:r w:rsidRPr="00045182">
              <w:rPr>
                <w:rFonts w:ascii="Arial" w:hAnsi="Arial" w:cs="Arial"/>
                <w:sz w:val="18"/>
                <w:szCs w:val="18"/>
                <w:lang w:val="nl-BE"/>
              </w:rPr>
              <w:t xml:space="preserve">*beta(0.598, 0.460) + </w:t>
            </w:r>
            <w:r w:rsidRPr="00045182">
              <w:rPr>
                <w:rFonts w:ascii="Arial" w:hAnsi="Arial" w:cs="Arial"/>
                <w:color w:val="002060"/>
                <w:sz w:val="18"/>
                <w:szCs w:val="18"/>
                <w:lang w:val="nl-BE"/>
              </w:rPr>
              <w:t>0.12</w:t>
            </w:r>
            <w:r w:rsidRPr="00045182">
              <w:rPr>
                <w:rFonts w:ascii="Arial" w:hAnsi="Arial" w:cs="Arial"/>
                <w:sz w:val="18"/>
                <w:szCs w:val="18"/>
                <w:lang w:val="nl-BE"/>
              </w:rPr>
              <w:t>*</w:t>
            </w:r>
            <w:r>
              <w:rPr>
                <w:rFonts w:ascii="Arial" w:hAnsi="Arial" w:cs="Arial"/>
                <w:sz w:val="18"/>
                <w:szCs w:val="18"/>
                <w:lang w:val="nl-BE"/>
              </w:rPr>
              <w:t>I</w:t>
            </w:r>
            <w:r w:rsidRPr="00045182">
              <w:rPr>
                <w:rFonts w:ascii="Arial" w:hAnsi="Arial" w:cs="Arial"/>
                <w:sz w:val="18"/>
                <w:szCs w:val="18"/>
                <w:lang w:val="nl-BE"/>
              </w:rPr>
              <w:t xml:space="preserve">(x=0) + </w:t>
            </w:r>
            <w:r w:rsidRPr="00045182">
              <w:rPr>
                <w:rFonts w:ascii="Arial" w:eastAsiaTheme="minorEastAsia" w:hAnsi="Arial" w:cs="Arial"/>
                <w:color w:val="002060"/>
                <w:sz w:val="18"/>
                <w:szCs w:val="18"/>
                <w:lang w:val="nl-BE"/>
              </w:rPr>
              <w:t>0.52</w:t>
            </w:r>
            <w:r w:rsidRPr="00045182">
              <w:rPr>
                <w:rFonts w:ascii="Arial" w:hAnsi="Arial" w:cs="Arial"/>
                <w:sz w:val="18"/>
                <w:szCs w:val="18"/>
                <w:lang w:val="nl-BE"/>
              </w:rPr>
              <w:t>*beta (1, 1)</w:t>
            </w:r>
          </w:p>
        </w:tc>
        <w:tc>
          <w:tcPr>
            <w:tcW w:w="1701" w:type="dxa"/>
          </w:tcPr>
          <w:p w14:paraId="7B040260" w14:textId="657000B1" w:rsidR="005C6240" w:rsidRPr="00045182" w:rsidRDefault="005C6240" w:rsidP="005A6E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FA6645">
              <w:t>48.</w:t>
            </w:r>
            <w:r w:rsidR="005A6EAA">
              <w:t>2</w:t>
            </w:r>
            <w:r w:rsidRPr="00FA6645">
              <w:t>%</w:t>
            </w:r>
          </w:p>
        </w:tc>
        <w:tc>
          <w:tcPr>
            <w:tcW w:w="1276" w:type="dxa"/>
          </w:tcPr>
          <w:p w14:paraId="63DC24CB" w14:textId="6AF96F17" w:rsidR="005C6240" w:rsidRPr="005A6EAA" w:rsidRDefault="005C6240" w:rsidP="005A6EAA">
            <w:r w:rsidRPr="005A6EAA">
              <w:t>50.</w:t>
            </w:r>
            <w:r w:rsidR="005A6EAA" w:rsidRPr="005A6EAA">
              <w:t>2</w:t>
            </w:r>
            <w:r w:rsidRPr="005A6EAA">
              <w:t>%</w:t>
            </w:r>
          </w:p>
        </w:tc>
      </w:tr>
      <w:tr w:rsidR="005C6240" w:rsidRPr="00045182" w14:paraId="2D1D8736" w14:textId="77777777" w:rsidTr="005A6EAA">
        <w:trPr>
          <w:trHeight w:val="109"/>
        </w:trPr>
        <w:tc>
          <w:tcPr>
            <w:tcW w:w="1276" w:type="dxa"/>
            <w:vMerge w:val="restart"/>
            <w:vAlign w:val="center"/>
          </w:tcPr>
          <w:p w14:paraId="3365800F" w14:textId="77777777" w:rsidR="005C6240" w:rsidRPr="00045182" w:rsidRDefault="005C6240" w:rsidP="005A6EAA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45182">
              <w:rPr>
                <w:rFonts w:ascii="Arial" w:eastAsia="Calibri" w:hAnsi="Arial" w:cs="Arial"/>
                <w:sz w:val="18"/>
                <w:szCs w:val="18"/>
                <w:lang w:val="en-US"/>
              </w:rPr>
              <w:t>Rv1979c</w:t>
            </w:r>
          </w:p>
          <w:p w14:paraId="57EE85A8" w14:textId="77777777" w:rsidR="005C6240" w:rsidRPr="00045182" w:rsidRDefault="005C6240" w:rsidP="005A6EAA">
            <w:pPr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</w:pPr>
            <w:r w:rsidRPr="00045182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(n=32,</w:t>
            </w:r>
          </w:p>
          <w:p w14:paraId="748A5F6F" w14:textId="77777777" w:rsidR="005C6240" w:rsidRPr="00045182" w:rsidRDefault="005C6240" w:rsidP="005A6EAA">
            <w:pPr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</w:pPr>
            <w:r w:rsidRPr="00045182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 xml:space="preserve"> yes=2, </w:t>
            </w:r>
          </w:p>
          <w:p w14:paraId="7B7C2A9E" w14:textId="77777777" w:rsidR="005C6240" w:rsidRPr="00045182" w:rsidRDefault="005C6240" w:rsidP="005A6EAA">
            <w:pPr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</w:pPr>
            <w:r w:rsidRPr="00045182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 xml:space="preserve"> no=5, </w:t>
            </w:r>
          </w:p>
          <w:p w14:paraId="657BF4FE" w14:textId="77777777" w:rsidR="005C6240" w:rsidRPr="00045182" w:rsidRDefault="005C6240" w:rsidP="005A6EAA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45182">
              <w:rPr>
                <w:rFonts w:ascii="Arial" w:eastAsia="Calibri" w:hAnsi="Arial" w:cs="Arial"/>
                <w:i/>
                <w:iCs/>
                <w:sz w:val="18"/>
                <w:szCs w:val="18"/>
                <w:lang w:val="en-US"/>
              </w:rPr>
              <w:t>I don’t know =25)</w:t>
            </w:r>
          </w:p>
        </w:tc>
        <w:tc>
          <w:tcPr>
            <w:tcW w:w="1418" w:type="dxa"/>
          </w:tcPr>
          <w:p w14:paraId="5F72AF61" w14:textId="77777777" w:rsidR="005C6240" w:rsidRPr="00045182" w:rsidRDefault="005C6240" w:rsidP="005A6EAA">
            <w:pPr>
              <w:rPr>
                <w:rFonts w:ascii="Arial" w:eastAsia="Calibri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04518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</w:t>
            </w:r>
            <w:r w:rsidRPr="00045182">
              <w:rPr>
                <w:rStyle w:val="Strong"/>
                <w:rFonts w:ascii="Arial" w:hAnsi="Arial" w:cs="Arial"/>
                <w:b w:val="0"/>
                <w:bCs w:val="0"/>
                <w:color w:val="000000"/>
                <w:sz w:val="18"/>
                <w:szCs w:val="18"/>
                <w:shd w:val="clear" w:color="auto" w:fill="FFFFFF"/>
              </w:rPr>
              <w:t>ynonymous</w:t>
            </w:r>
          </w:p>
        </w:tc>
        <w:tc>
          <w:tcPr>
            <w:tcW w:w="5386" w:type="dxa"/>
          </w:tcPr>
          <w:p w14:paraId="4DBF06C9" w14:textId="7E746C45" w:rsidR="005C6240" w:rsidRPr="00045182" w:rsidRDefault="005C6240" w:rsidP="005A6EA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045182">
              <w:rPr>
                <w:rFonts w:ascii="Arial" w:hAnsi="Arial" w:cs="Arial"/>
                <w:sz w:val="18"/>
                <w:szCs w:val="18"/>
              </w:rPr>
              <w:t xml:space="preserve">(x)= </w:t>
            </w:r>
            <w:r w:rsidRPr="00045182">
              <w:rPr>
                <w:rFonts w:ascii="Arial" w:hAnsi="Arial" w:cs="Arial"/>
                <w:color w:val="002060"/>
                <w:sz w:val="18"/>
                <w:szCs w:val="18"/>
              </w:rPr>
              <w:t>0.16*p(x=0)  +  0.84*beta (1, 1)</w:t>
            </w:r>
          </w:p>
        </w:tc>
        <w:tc>
          <w:tcPr>
            <w:tcW w:w="1701" w:type="dxa"/>
          </w:tcPr>
          <w:p w14:paraId="34743219" w14:textId="29A0A7F0" w:rsidR="005C6240" w:rsidRPr="005A6EAA" w:rsidRDefault="005C6240" w:rsidP="005A6EAA">
            <w:r w:rsidRPr="005A6EAA">
              <w:t>42</w:t>
            </w:r>
            <w:r w:rsidR="005A6EAA" w:rsidRPr="005A6EAA">
              <w:t>.0</w:t>
            </w:r>
            <w:r w:rsidRPr="005A6EAA">
              <w:t xml:space="preserve">% </w:t>
            </w:r>
          </w:p>
        </w:tc>
        <w:tc>
          <w:tcPr>
            <w:tcW w:w="1276" w:type="dxa"/>
          </w:tcPr>
          <w:p w14:paraId="68B2C431" w14:textId="56E9CFA9" w:rsidR="005C6240" w:rsidRPr="005A6EAA" w:rsidRDefault="005C6240" w:rsidP="005A6EAA">
            <w:r w:rsidRPr="005A6EAA">
              <w:t>42</w:t>
            </w:r>
            <w:r w:rsidR="005A6EAA" w:rsidRPr="005A6EAA">
              <w:t>.0</w:t>
            </w:r>
            <w:r w:rsidRPr="005A6EAA">
              <w:t>%</w:t>
            </w:r>
          </w:p>
        </w:tc>
      </w:tr>
      <w:tr w:rsidR="005C6240" w:rsidRPr="00045182" w14:paraId="58CE5A54" w14:textId="77777777" w:rsidTr="005C6240">
        <w:trPr>
          <w:trHeight w:val="122"/>
        </w:trPr>
        <w:tc>
          <w:tcPr>
            <w:tcW w:w="1276" w:type="dxa"/>
            <w:vMerge/>
          </w:tcPr>
          <w:p w14:paraId="60D8DC4F" w14:textId="77777777" w:rsidR="005C6240" w:rsidRPr="00045182" w:rsidRDefault="005C6240" w:rsidP="005A6EAA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A88BDA7" w14:textId="77777777" w:rsidR="005C6240" w:rsidRPr="00045182" w:rsidRDefault="005C6240" w:rsidP="005A6EAA">
            <w:pPr>
              <w:rPr>
                <w:rFonts w:ascii="Arial" w:eastAsia="Calibri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045182">
              <w:rPr>
                <w:rFonts w:ascii="Arial" w:hAnsi="Arial" w:cs="Arial"/>
                <w:sz w:val="18"/>
                <w:szCs w:val="18"/>
              </w:rPr>
              <w:t>Nonsense</w:t>
            </w:r>
          </w:p>
        </w:tc>
        <w:tc>
          <w:tcPr>
            <w:tcW w:w="5386" w:type="dxa"/>
          </w:tcPr>
          <w:p w14:paraId="6AE0B2A4" w14:textId="7D9133B6" w:rsidR="005C6240" w:rsidRPr="00045182" w:rsidRDefault="005C6240" w:rsidP="005A6EA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045182">
              <w:rPr>
                <w:rFonts w:ascii="Arial" w:hAnsi="Arial" w:cs="Arial"/>
                <w:sz w:val="18"/>
                <w:szCs w:val="18"/>
              </w:rPr>
              <w:t xml:space="preserve">(x)= </w:t>
            </w:r>
            <w:r w:rsidRPr="00045182">
              <w:rPr>
                <w:rFonts w:ascii="Arial" w:hAnsi="Arial" w:cs="Arial"/>
                <w:color w:val="002060"/>
                <w:sz w:val="18"/>
                <w:szCs w:val="18"/>
              </w:rPr>
              <w:t>0.16*p(x=0)  +  0.84*beta (1, 1)</w:t>
            </w:r>
          </w:p>
        </w:tc>
        <w:tc>
          <w:tcPr>
            <w:tcW w:w="1701" w:type="dxa"/>
          </w:tcPr>
          <w:p w14:paraId="49322AE6" w14:textId="1913A5B5" w:rsidR="005C6240" w:rsidRPr="005A6EAA" w:rsidRDefault="005C6240" w:rsidP="005A6EAA">
            <w:r w:rsidRPr="005A6EAA">
              <w:t>42</w:t>
            </w:r>
            <w:r w:rsidR="005A6EAA" w:rsidRPr="005A6EAA">
              <w:t>.0</w:t>
            </w:r>
            <w:r w:rsidRPr="005A6EAA">
              <w:t xml:space="preserve">% </w:t>
            </w:r>
          </w:p>
        </w:tc>
        <w:tc>
          <w:tcPr>
            <w:tcW w:w="1276" w:type="dxa"/>
          </w:tcPr>
          <w:p w14:paraId="24A493FF" w14:textId="70D49AC6" w:rsidR="005C6240" w:rsidRPr="005A6EAA" w:rsidRDefault="005C6240" w:rsidP="005A6EAA">
            <w:r w:rsidRPr="005A6EAA">
              <w:t>42</w:t>
            </w:r>
            <w:r w:rsidR="005A6EAA" w:rsidRPr="005A6EAA">
              <w:t>.0</w:t>
            </w:r>
            <w:r w:rsidRPr="005A6EAA">
              <w:t>%</w:t>
            </w:r>
          </w:p>
        </w:tc>
      </w:tr>
      <w:tr w:rsidR="005C6240" w:rsidRPr="00045182" w14:paraId="4B3040F7" w14:textId="77777777" w:rsidTr="005C6240">
        <w:trPr>
          <w:trHeight w:val="122"/>
        </w:trPr>
        <w:tc>
          <w:tcPr>
            <w:tcW w:w="1276" w:type="dxa"/>
            <w:vMerge/>
          </w:tcPr>
          <w:p w14:paraId="7F6C274C" w14:textId="77777777" w:rsidR="005C6240" w:rsidRPr="00045182" w:rsidRDefault="005C6240" w:rsidP="005A6EAA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32C8631" w14:textId="77777777" w:rsidR="005C6240" w:rsidRPr="00045182" w:rsidRDefault="005C6240" w:rsidP="005A6EAA">
            <w:pPr>
              <w:rPr>
                <w:rFonts w:ascii="Arial" w:eastAsia="Calibri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045182">
              <w:rPr>
                <w:rFonts w:ascii="Arial" w:hAnsi="Arial" w:cs="Arial"/>
                <w:sz w:val="18"/>
                <w:szCs w:val="18"/>
              </w:rPr>
              <w:t>Frameshift</w:t>
            </w:r>
          </w:p>
        </w:tc>
        <w:tc>
          <w:tcPr>
            <w:tcW w:w="5386" w:type="dxa"/>
          </w:tcPr>
          <w:p w14:paraId="0E25021C" w14:textId="7F7F37B9" w:rsidR="005C6240" w:rsidRPr="00045182" w:rsidRDefault="005C6240" w:rsidP="005A6EA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045182">
              <w:rPr>
                <w:rFonts w:ascii="Arial" w:hAnsi="Arial" w:cs="Arial"/>
                <w:sz w:val="18"/>
                <w:szCs w:val="18"/>
              </w:rPr>
              <w:t xml:space="preserve">(x)= </w:t>
            </w:r>
            <w:r w:rsidRPr="00045182">
              <w:rPr>
                <w:rFonts w:ascii="Arial" w:hAnsi="Arial" w:cs="Arial"/>
                <w:color w:val="002060"/>
                <w:sz w:val="18"/>
                <w:szCs w:val="18"/>
              </w:rPr>
              <w:t>0.16*p(x=0)  +  0.84*beta (1, 1)</w:t>
            </w:r>
          </w:p>
        </w:tc>
        <w:tc>
          <w:tcPr>
            <w:tcW w:w="1701" w:type="dxa"/>
          </w:tcPr>
          <w:p w14:paraId="3CCEACD6" w14:textId="306D0277" w:rsidR="005C6240" w:rsidRPr="005A6EAA" w:rsidRDefault="005C6240" w:rsidP="005A6EAA">
            <w:r w:rsidRPr="005A6EAA">
              <w:t>42</w:t>
            </w:r>
            <w:r w:rsidR="005A6EAA" w:rsidRPr="005A6EAA">
              <w:t>.0</w:t>
            </w:r>
            <w:r w:rsidRPr="005A6EAA">
              <w:t xml:space="preserve">% </w:t>
            </w:r>
          </w:p>
        </w:tc>
        <w:tc>
          <w:tcPr>
            <w:tcW w:w="1276" w:type="dxa"/>
          </w:tcPr>
          <w:p w14:paraId="5FC95E37" w14:textId="40941D4A" w:rsidR="005C6240" w:rsidRPr="005A6EAA" w:rsidRDefault="005C6240" w:rsidP="005A6EAA">
            <w:r w:rsidRPr="005A6EAA">
              <w:t>42</w:t>
            </w:r>
            <w:r w:rsidR="005A6EAA" w:rsidRPr="005A6EAA">
              <w:t>.0</w:t>
            </w:r>
            <w:r w:rsidRPr="005A6EAA">
              <w:t>%</w:t>
            </w:r>
          </w:p>
        </w:tc>
      </w:tr>
      <w:tr w:rsidR="005C6240" w:rsidRPr="00045182" w14:paraId="5D45383D" w14:textId="77777777" w:rsidTr="005C6240">
        <w:trPr>
          <w:trHeight w:val="122"/>
        </w:trPr>
        <w:tc>
          <w:tcPr>
            <w:tcW w:w="1276" w:type="dxa"/>
            <w:vMerge/>
          </w:tcPr>
          <w:p w14:paraId="15392D88" w14:textId="77777777" w:rsidR="005C6240" w:rsidRPr="00045182" w:rsidRDefault="005C6240" w:rsidP="005A6EAA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D94802A" w14:textId="77777777" w:rsidR="005C6240" w:rsidRPr="00045182" w:rsidRDefault="005C6240" w:rsidP="005A6EAA">
            <w:pPr>
              <w:rPr>
                <w:rFonts w:ascii="Arial" w:eastAsia="Calibri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045182">
              <w:rPr>
                <w:rFonts w:ascii="Arial" w:hAnsi="Arial" w:cs="Arial"/>
                <w:sz w:val="18"/>
                <w:szCs w:val="18"/>
              </w:rPr>
              <w:t>Inframe indel </w:t>
            </w:r>
          </w:p>
        </w:tc>
        <w:tc>
          <w:tcPr>
            <w:tcW w:w="5386" w:type="dxa"/>
          </w:tcPr>
          <w:p w14:paraId="5505A938" w14:textId="61322D1F" w:rsidR="005C6240" w:rsidRPr="00045182" w:rsidRDefault="005C6240" w:rsidP="005A6EA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045182">
              <w:rPr>
                <w:rFonts w:ascii="Arial" w:hAnsi="Arial" w:cs="Arial"/>
                <w:sz w:val="18"/>
                <w:szCs w:val="18"/>
              </w:rPr>
              <w:t xml:space="preserve">(x)= </w:t>
            </w:r>
            <w:r w:rsidRPr="00045182">
              <w:rPr>
                <w:rFonts w:ascii="Arial" w:hAnsi="Arial" w:cs="Arial"/>
                <w:color w:val="002060"/>
                <w:sz w:val="18"/>
                <w:szCs w:val="18"/>
              </w:rPr>
              <w:t>0.16*p(x=0)  +  0.84*beta (1, 1)</w:t>
            </w:r>
          </w:p>
        </w:tc>
        <w:tc>
          <w:tcPr>
            <w:tcW w:w="1701" w:type="dxa"/>
          </w:tcPr>
          <w:p w14:paraId="55399AA4" w14:textId="0070B287" w:rsidR="005C6240" w:rsidRPr="005A6EAA" w:rsidRDefault="005C6240" w:rsidP="005A6EAA">
            <w:r w:rsidRPr="005A6EAA">
              <w:t>42</w:t>
            </w:r>
            <w:r w:rsidR="005A6EAA" w:rsidRPr="005A6EAA">
              <w:t>.0</w:t>
            </w:r>
            <w:r w:rsidRPr="005A6EAA">
              <w:t xml:space="preserve">% </w:t>
            </w:r>
          </w:p>
        </w:tc>
        <w:tc>
          <w:tcPr>
            <w:tcW w:w="1276" w:type="dxa"/>
          </w:tcPr>
          <w:p w14:paraId="1DEE627E" w14:textId="31E95779" w:rsidR="005C6240" w:rsidRPr="005A6EAA" w:rsidRDefault="005C6240" w:rsidP="005A6EAA">
            <w:r w:rsidRPr="005A6EAA">
              <w:t>42</w:t>
            </w:r>
            <w:r w:rsidR="005A6EAA" w:rsidRPr="005A6EAA">
              <w:t>.0</w:t>
            </w:r>
            <w:r w:rsidRPr="005A6EAA">
              <w:t>%</w:t>
            </w:r>
          </w:p>
        </w:tc>
      </w:tr>
      <w:tr w:rsidR="005C6240" w:rsidRPr="00045182" w14:paraId="3BF2B808" w14:textId="77777777" w:rsidTr="005C6240">
        <w:trPr>
          <w:trHeight w:val="122"/>
        </w:trPr>
        <w:tc>
          <w:tcPr>
            <w:tcW w:w="1276" w:type="dxa"/>
            <w:vMerge/>
          </w:tcPr>
          <w:p w14:paraId="438B6C67" w14:textId="77777777" w:rsidR="005C6240" w:rsidRPr="00045182" w:rsidRDefault="005C6240" w:rsidP="005A6EAA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6CA8901" w14:textId="77777777" w:rsidR="005C6240" w:rsidRPr="00045182" w:rsidRDefault="005C6240" w:rsidP="005A6EAA">
            <w:pPr>
              <w:rPr>
                <w:rFonts w:ascii="Arial" w:eastAsia="Calibri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045182"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Missense </w:t>
            </w:r>
          </w:p>
        </w:tc>
        <w:tc>
          <w:tcPr>
            <w:tcW w:w="5386" w:type="dxa"/>
          </w:tcPr>
          <w:p w14:paraId="32F6C02F" w14:textId="6D833EF5" w:rsidR="005C6240" w:rsidRPr="00045182" w:rsidRDefault="005C6240" w:rsidP="005A6EA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045182">
              <w:rPr>
                <w:rFonts w:ascii="Arial" w:hAnsi="Arial" w:cs="Arial"/>
                <w:sz w:val="18"/>
                <w:szCs w:val="18"/>
              </w:rPr>
              <w:t xml:space="preserve">(x)= </w:t>
            </w:r>
            <w:r w:rsidRPr="00045182">
              <w:rPr>
                <w:rFonts w:ascii="Arial" w:hAnsi="Arial" w:cs="Arial"/>
                <w:color w:val="002060"/>
                <w:sz w:val="18"/>
                <w:szCs w:val="18"/>
              </w:rPr>
              <w:t>0.16*p(x=0)  +  0.84*beta (1, 1)</w:t>
            </w:r>
          </w:p>
        </w:tc>
        <w:tc>
          <w:tcPr>
            <w:tcW w:w="1701" w:type="dxa"/>
          </w:tcPr>
          <w:p w14:paraId="3F37963A" w14:textId="31B8CA5B" w:rsidR="005C6240" w:rsidRPr="005A6EAA" w:rsidRDefault="005C6240" w:rsidP="005A6EAA">
            <w:r w:rsidRPr="005A6EAA">
              <w:t>42</w:t>
            </w:r>
            <w:r w:rsidR="005A6EAA" w:rsidRPr="005A6EAA">
              <w:t>.0</w:t>
            </w:r>
            <w:r w:rsidRPr="005A6EAA">
              <w:t xml:space="preserve">% </w:t>
            </w:r>
          </w:p>
        </w:tc>
        <w:tc>
          <w:tcPr>
            <w:tcW w:w="1276" w:type="dxa"/>
          </w:tcPr>
          <w:p w14:paraId="528B1007" w14:textId="6D278164" w:rsidR="005C6240" w:rsidRPr="005A6EAA" w:rsidRDefault="005C6240" w:rsidP="005A6EAA">
            <w:r w:rsidRPr="005A6EAA">
              <w:t>42</w:t>
            </w:r>
            <w:r w:rsidR="005A6EAA" w:rsidRPr="005A6EAA">
              <w:t>.0</w:t>
            </w:r>
            <w:r w:rsidRPr="005A6EAA">
              <w:t>%</w:t>
            </w:r>
          </w:p>
        </w:tc>
      </w:tr>
      <w:tr w:rsidR="005C6240" w:rsidRPr="00045182" w14:paraId="2768FB37" w14:textId="77777777" w:rsidTr="005C6240">
        <w:trPr>
          <w:trHeight w:val="68"/>
        </w:trPr>
        <w:tc>
          <w:tcPr>
            <w:tcW w:w="1276" w:type="dxa"/>
            <w:vMerge/>
          </w:tcPr>
          <w:p w14:paraId="698ADC6D" w14:textId="77777777" w:rsidR="005C6240" w:rsidRPr="00045182" w:rsidRDefault="005C6240" w:rsidP="005A6EAA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F37336B" w14:textId="77777777" w:rsidR="005C6240" w:rsidRPr="00045182" w:rsidRDefault="005C6240" w:rsidP="005A6EAA">
            <w:pPr>
              <w:rPr>
                <w:rFonts w:ascii="Arial" w:eastAsia="Calibri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04518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Homoplastic </w:t>
            </w:r>
          </w:p>
        </w:tc>
        <w:tc>
          <w:tcPr>
            <w:tcW w:w="5386" w:type="dxa"/>
          </w:tcPr>
          <w:p w14:paraId="53BC3FF9" w14:textId="55E0EB7B" w:rsidR="005C6240" w:rsidRPr="00045182" w:rsidRDefault="005C6240" w:rsidP="005A6EAA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045182">
              <w:rPr>
                <w:rFonts w:ascii="Arial" w:hAnsi="Arial" w:cs="Arial"/>
                <w:sz w:val="18"/>
                <w:szCs w:val="18"/>
              </w:rPr>
              <w:t xml:space="preserve">(x)= </w:t>
            </w:r>
            <w:r w:rsidRPr="00045182">
              <w:rPr>
                <w:rFonts w:ascii="Arial" w:hAnsi="Arial" w:cs="Arial"/>
                <w:color w:val="002060"/>
                <w:sz w:val="18"/>
                <w:szCs w:val="18"/>
              </w:rPr>
              <w:t>0.16*p(x=0)  +  0.84*beta (1, 1)</w:t>
            </w:r>
          </w:p>
        </w:tc>
        <w:tc>
          <w:tcPr>
            <w:tcW w:w="1701" w:type="dxa"/>
          </w:tcPr>
          <w:p w14:paraId="77EF24D2" w14:textId="0CCE4D7E" w:rsidR="005C6240" w:rsidRPr="005A6EAA" w:rsidRDefault="005C6240" w:rsidP="005A6EAA">
            <w:r w:rsidRPr="005A6EAA">
              <w:t>42</w:t>
            </w:r>
            <w:r w:rsidR="005A6EAA" w:rsidRPr="005A6EAA">
              <w:t>.0</w:t>
            </w:r>
            <w:r w:rsidRPr="005A6EAA">
              <w:t xml:space="preserve">% </w:t>
            </w:r>
          </w:p>
        </w:tc>
        <w:tc>
          <w:tcPr>
            <w:tcW w:w="1276" w:type="dxa"/>
          </w:tcPr>
          <w:p w14:paraId="2C6485AD" w14:textId="37097E32" w:rsidR="005C6240" w:rsidRPr="005A6EAA" w:rsidRDefault="005C6240" w:rsidP="005A6EAA">
            <w:r w:rsidRPr="005A6EAA">
              <w:t>42</w:t>
            </w:r>
            <w:r w:rsidR="005A6EAA" w:rsidRPr="005A6EAA">
              <w:t>.0</w:t>
            </w:r>
            <w:r w:rsidRPr="005A6EAA">
              <w:t>%</w:t>
            </w:r>
          </w:p>
        </w:tc>
      </w:tr>
    </w:tbl>
    <w:p w14:paraId="4260D1D1" w14:textId="77777777" w:rsidR="00CA7C94" w:rsidRDefault="00045182" w:rsidP="00045182">
      <w:pPr>
        <w:tabs>
          <w:tab w:val="left" w:pos="3210"/>
        </w:tabs>
        <w:spacing w:before="240" w:after="0" w:line="480" w:lineRule="auto"/>
        <w:jc w:val="both"/>
        <w:rPr>
          <w:rFonts w:ascii="Arial" w:eastAsiaTheme="minorEastAsia" w:hAnsi="Arial" w:cs="Arial"/>
          <w:sz w:val="18"/>
          <w:szCs w:val="18"/>
        </w:rPr>
      </w:pPr>
      <w:r w:rsidRPr="007A1DD1"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  <w:t xml:space="preserve"># </w:t>
      </w:r>
      <w:r w:rsidRPr="007A1DD1">
        <w:rPr>
          <w:rFonts w:ascii="Arial" w:hAnsi="Arial" w:cs="Arial"/>
          <w:color w:val="000000"/>
          <w:sz w:val="18"/>
          <w:szCs w:val="18"/>
          <w:shd w:val="clear" w:color="auto" w:fill="FFFFFF"/>
        </w:rPr>
        <w:t>The prior distributions for</w:t>
      </w:r>
      <w:r w:rsidRPr="007A1DD1">
        <w:rPr>
          <w:rFonts w:ascii="Arial" w:hAnsi="Arial" w:cs="Arial"/>
          <w:i/>
          <w:iCs/>
          <w:color w:val="000000"/>
          <w:sz w:val="18"/>
          <w:szCs w:val="18"/>
          <w:shd w:val="clear" w:color="auto" w:fill="FFFFFF"/>
        </w:rPr>
        <w:t xml:space="preserve"> pepQ</w:t>
      </w:r>
      <w:r w:rsidRPr="007A1DD1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re estimated from three components with a different mixing proportion; </w:t>
      </w:r>
      <w:r w:rsidRPr="007A1DD1">
        <w:rPr>
          <w:rFonts w:ascii="Arial" w:eastAsiaTheme="minorEastAsia" w:hAnsi="Arial" w:cs="Arial"/>
          <w:sz w:val="18"/>
          <w:szCs w:val="18"/>
        </w:rPr>
        <w:t xml:space="preserve">The mixture proportions of each component were set equal to the observed probability of responding yes, no or I do not know. “yes” (n1 = 12; </w:t>
      </w: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w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1</m:t>
            </m:r>
          </m:sub>
        </m:sSub>
        <m:r>
          <w:rPr>
            <w:rFonts w:ascii="Cambria Math" w:hAnsi="Cambria Math" w:cs="Arial"/>
            <w:sz w:val="18"/>
            <w:szCs w:val="18"/>
          </w:rPr>
          <m:t>=0.36</m:t>
        </m:r>
      </m:oMath>
      <w:r w:rsidRPr="007A1DD1">
        <w:rPr>
          <w:rFonts w:ascii="Arial" w:eastAsiaTheme="minorEastAsia" w:hAnsi="Arial" w:cs="Arial"/>
          <w:sz w:val="18"/>
          <w:szCs w:val="18"/>
        </w:rPr>
        <w:t xml:space="preserve">), “no” (n2 = 4; </w:t>
      </w: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w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2</m:t>
            </m:r>
          </m:sub>
        </m:sSub>
        <m:r>
          <w:rPr>
            <w:rFonts w:ascii="Cambria Math" w:hAnsi="Cambria Math" w:cs="Arial"/>
            <w:sz w:val="18"/>
            <w:szCs w:val="18"/>
          </w:rPr>
          <m:t>=0.12</m:t>
        </m:r>
      </m:oMath>
      <w:r w:rsidRPr="007A1DD1">
        <w:rPr>
          <w:rFonts w:ascii="Arial" w:eastAsiaTheme="minorEastAsia" w:hAnsi="Arial" w:cs="Arial"/>
          <w:sz w:val="18"/>
          <w:szCs w:val="18"/>
        </w:rPr>
        <w:t xml:space="preserve">), or “I do not know” (n3 = 17; </w:t>
      </w: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w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3</m:t>
            </m:r>
          </m:sub>
        </m:sSub>
        <m:r>
          <w:rPr>
            <w:rFonts w:ascii="Cambria Math" w:hAnsi="Cambria Math" w:cs="Arial"/>
            <w:sz w:val="18"/>
            <w:szCs w:val="18"/>
          </w:rPr>
          <m:t>=0.52</m:t>
        </m:r>
      </m:oMath>
      <w:r w:rsidRPr="007A1DD1">
        <w:rPr>
          <w:rFonts w:ascii="Arial" w:eastAsiaTheme="minorEastAsia" w:hAnsi="Arial" w:cs="Arial"/>
          <w:sz w:val="18"/>
          <w:szCs w:val="18"/>
        </w:rPr>
        <w:t xml:space="preserve"> ) out of the total number included experts (n=33).  Whereas for Rv1979c The observed empirical probability of responding “no” (n1 = 5; </w:t>
      </w: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w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1</m:t>
            </m:r>
          </m:sub>
        </m:sSub>
        <m:r>
          <w:rPr>
            <w:rFonts w:ascii="Cambria Math" w:hAnsi="Cambria Math" w:cs="Arial"/>
            <w:sz w:val="18"/>
            <w:szCs w:val="18"/>
          </w:rPr>
          <m:t>=0.16</m:t>
        </m:r>
      </m:oMath>
      <w:r w:rsidRPr="007A1DD1">
        <w:rPr>
          <w:rFonts w:ascii="Arial" w:eastAsiaTheme="minorEastAsia" w:hAnsi="Arial" w:cs="Arial"/>
          <w:sz w:val="18"/>
          <w:szCs w:val="18"/>
        </w:rPr>
        <w:t xml:space="preserve">), “I do not know” (n2 = 27; </w:t>
      </w: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w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2</m:t>
            </m:r>
          </m:sub>
        </m:sSub>
        <m:r>
          <w:rPr>
            <w:rFonts w:ascii="Cambria Math" w:hAnsi="Cambria Math" w:cs="Arial"/>
            <w:sz w:val="18"/>
            <w:szCs w:val="18"/>
          </w:rPr>
          <m:t>=0.84</m:t>
        </m:r>
      </m:oMath>
      <w:r w:rsidRPr="007A1DD1">
        <w:rPr>
          <w:rFonts w:ascii="Arial" w:eastAsiaTheme="minorEastAsia" w:hAnsi="Arial" w:cs="Arial"/>
          <w:sz w:val="18"/>
          <w:szCs w:val="18"/>
        </w:rPr>
        <w:t xml:space="preserve">), out of the total number included experts (n=32). Two experts who responded "yes" were included in the group who answered "I do not know" because they also disagreed. </w:t>
      </w:r>
    </w:p>
    <w:p w14:paraId="0C461623" w14:textId="344CA187" w:rsidR="00CA7C94" w:rsidRDefault="00CA7C94" w:rsidP="005C6240">
      <w:pPr>
        <w:tabs>
          <w:tab w:val="left" w:pos="3210"/>
        </w:tabs>
        <w:spacing w:after="0" w:line="480" w:lineRule="auto"/>
        <w:jc w:val="both"/>
        <w:rPr>
          <w:rFonts w:ascii="Arial" w:hAnsi="Arial" w:cs="Arial"/>
          <w:sz w:val="18"/>
          <w:szCs w:val="18"/>
          <w:lang w:val="en-BE"/>
        </w:rPr>
      </w:pPr>
      <w:r w:rsidRPr="005C6240">
        <w:rPr>
          <w:rFonts w:ascii="Arial" w:hAnsi="Arial" w:cs="Arial"/>
          <w:b/>
          <w:bCs/>
          <w:sz w:val="18"/>
          <w:szCs w:val="18"/>
        </w:rPr>
        <w:t>I(.)</w:t>
      </w:r>
      <w:r w:rsidRPr="005C6240">
        <w:rPr>
          <w:rFonts w:ascii="Arial" w:hAnsi="Arial" w:cs="Arial"/>
          <w:sz w:val="18"/>
          <w:szCs w:val="18"/>
          <w:lang w:val="en-BE"/>
        </w:rPr>
        <w:t xml:space="preserve"> is the indicator function being one if the argument is true </w:t>
      </w:r>
    </w:p>
    <w:p w14:paraId="7ADD8597" w14:textId="7043618D" w:rsidR="00CA7C94" w:rsidRPr="005C6240" w:rsidRDefault="00CA7C94" w:rsidP="005C6240">
      <w:pPr>
        <w:tabs>
          <w:tab w:val="left" w:pos="3210"/>
        </w:tabs>
        <w:spacing w:after="0" w:line="480" w:lineRule="auto"/>
        <w:jc w:val="both"/>
        <w:rPr>
          <w:rFonts w:ascii="Arial" w:eastAsiaTheme="minorEastAsia" w:hAnsi="Arial" w:cs="Arial"/>
          <w:sz w:val="14"/>
          <w:szCs w:val="14"/>
        </w:rPr>
      </w:pPr>
      <w:r>
        <w:rPr>
          <w:rFonts w:ascii="Arial" w:hAnsi="Arial" w:cs="Arial"/>
          <w:sz w:val="18"/>
          <w:szCs w:val="18"/>
          <w:lang w:val="en-BE"/>
        </w:rPr>
        <w:t xml:space="preserve">IQR: Interquartile range </w:t>
      </w:r>
    </w:p>
    <w:p w14:paraId="1C47F8CD" w14:textId="77777777" w:rsidR="002812E6" w:rsidRDefault="002812E6" w:rsidP="005B4CB9">
      <w:pPr>
        <w:spacing w:line="360" w:lineRule="auto"/>
        <w:rPr>
          <w:rFonts w:ascii="Arial" w:hAnsi="Arial" w:cs="Arial"/>
        </w:rPr>
      </w:pPr>
    </w:p>
    <w:p w14:paraId="46734C07" w14:textId="0AEFEEB8" w:rsidR="00D74E75" w:rsidRPr="00E016FB" w:rsidRDefault="00D74E75">
      <w:pPr>
        <w:rPr>
          <w:lang w:val="en-US"/>
        </w:rPr>
      </w:pPr>
    </w:p>
    <w:sectPr w:rsidR="00D74E75" w:rsidRPr="00E016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wszA2NzcyMzOwNLdQ0lEKTi0uzszPAykwqQUA8E7udiwAAAA="/>
  </w:docVars>
  <w:rsids>
    <w:rsidRoot w:val="00E016FB"/>
    <w:rsid w:val="00011227"/>
    <w:rsid w:val="000146D4"/>
    <w:rsid w:val="00045182"/>
    <w:rsid w:val="000702F4"/>
    <w:rsid w:val="00216D25"/>
    <w:rsid w:val="002812E6"/>
    <w:rsid w:val="004873E4"/>
    <w:rsid w:val="004E5D87"/>
    <w:rsid w:val="00542315"/>
    <w:rsid w:val="005A4D51"/>
    <w:rsid w:val="005A6EAA"/>
    <w:rsid w:val="005B4CB9"/>
    <w:rsid w:val="005C6240"/>
    <w:rsid w:val="006340B5"/>
    <w:rsid w:val="006B2308"/>
    <w:rsid w:val="00840CE8"/>
    <w:rsid w:val="009626A9"/>
    <w:rsid w:val="00B27CBB"/>
    <w:rsid w:val="00B7160C"/>
    <w:rsid w:val="00BA51A9"/>
    <w:rsid w:val="00C4428F"/>
    <w:rsid w:val="00CA1386"/>
    <w:rsid w:val="00CA7C94"/>
    <w:rsid w:val="00D74E75"/>
    <w:rsid w:val="00E016FB"/>
    <w:rsid w:val="00E40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566221"/>
  <w15:chartTrackingRefBased/>
  <w15:docId w15:val="{B9713560-917D-436B-BEFE-56BDD9926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CB9"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B4C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C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CB9"/>
    <w:rPr>
      <w:noProof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281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812E6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281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3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315"/>
    <w:rPr>
      <w:b/>
      <w:bCs/>
      <w:noProof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30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308"/>
    <w:rPr>
      <w:rFonts w:ascii="Times New Roman" w:hAnsi="Times New Roman" w:cs="Times New Roman"/>
      <w:noProof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efaye Anlay</dc:creator>
  <cp:keywords/>
  <dc:description/>
  <cp:lastModifiedBy>Emmanuel Rivière</cp:lastModifiedBy>
  <cp:revision>10</cp:revision>
  <dcterms:created xsi:type="dcterms:W3CDTF">2022-02-25T13:06:00Z</dcterms:created>
  <dcterms:modified xsi:type="dcterms:W3CDTF">2022-10-20T15:24:00Z</dcterms:modified>
</cp:coreProperties>
</file>